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18CA8" w14:textId="785076B1" w:rsidR="00A0508D" w:rsidRDefault="00A0508D" w:rsidP="00D67FBE">
      <w:r>
        <w:t>Supplementary material 1</w:t>
      </w:r>
    </w:p>
    <w:p w14:paraId="41E66AA6" w14:textId="3F963001" w:rsidR="00A0508D" w:rsidRDefault="00A0508D" w:rsidP="00D67FBE"/>
    <w:p w14:paraId="7FBC7E0F" w14:textId="584C585B" w:rsidR="00A0508D" w:rsidRDefault="00A0508D" w:rsidP="00D67FBE">
      <w:r>
        <w:t>Search strategy</w:t>
      </w:r>
    </w:p>
    <w:p w14:paraId="54391EC2" w14:textId="77777777" w:rsidR="00A0508D" w:rsidRDefault="00A0508D" w:rsidP="00D67FBE"/>
    <w:p w14:paraId="50726F75" w14:textId="45EDF0BB" w:rsidR="00D67FBE" w:rsidRDefault="00D67FBE" w:rsidP="00D67FBE">
      <w:r>
        <w:t xml:space="preserve">Ovid MEDLINE(R) </w:t>
      </w:r>
    </w:p>
    <w:p w14:paraId="512AB8F0" w14:textId="77777777" w:rsidR="00D67FBE" w:rsidRDefault="00D67FBE" w:rsidP="00D67FBE"/>
    <w:p w14:paraId="6F05BC6E" w14:textId="343B7F8B" w:rsidR="00D67FBE" w:rsidRDefault="00D67FBE" w:rsidP="00D67FBE">
      <w:r>
        <w:t>1</w:t>
      </w:r>
      <w:r>
        <w:tab/>
        <w:t>Geriatric Assessment/</w:t>
      </w:r>
    </w:p>
    <w:p w14:paraId="4A1AC1B8" w14:textId="7902C492" w:rsidR="00D67FBE" w:rsidRDefault="00D67FBE" w:rsidP="00D67FBE">
      <w:r>
        <w:t>2</w:t>
      </w:r>
      <w:r>
        <w:tab/>
        <w:t>health services/ or health services for the aged/</w:t>
      </w:r>
    </w:p>
    <w:p w14:paraId="7F869020" w14:textId="5A87A37F" w:rsidR="00D67FBE" w:rsidRDefault="00D67FBE" w:rsidP="00D67FBE">
      <w:r>
        <w:t>3</w:t>
      </w:r>
      <w:r>
        <w:tab/>
        <w:t>Home Care Services, Hospital-Based/</w:t>
      </w:r>
    </w:p>
    <w:p w14:paraId="6854051F" w14:textId="7E091B02" w:rsidR="00D67FBE" w:rsidRDefault="00D67FBE" w:rsidP="00D67FBE">
      <w:r>
        <w:t>4</w:t>
      </w:r>
      <w:r>
        <w:tab/>
        <w:t>Hospital Units/</w:t>
      </w:r>
    </w:p>
    <w:p w14:paraId="7A556CDF" w14:textId="3D43118B" w:rsidR="00D67FBE" w:rsidRDefault="00D67FBE" w:rsidP="00D67FBE">
      <w:r>
        <w:t>5</w:t>
      </w:r>
      <w:r>
        <w:tab/>
        <w:t>Outcome Assessment, Health Care/</w:t>
      </w:r>
      <w:r>
        <w:tab/>
      </w:r>
    </w:p>
    <w:p w14:paraId="6BE92C0B" w14:textId="5104CCF3" w:rsidR="0030267E" w:rsidRDefault="00D67FBE" w:rsidP="00D67FBE">
      <w:r>
        <w:t>6</w:t>
      </w:r>
      <w:r>
        <w:tab/>
        <w:t>"Delivery of Health Care"/</w:t>
      </w:r>
      <w:r>
        <w:tab/>
      </w:r>
    </w:p>
    <w:p w14:paraId="0DF87975" w14:textId="2444043A" w:rsidR="00D67FBE" w:rsidRDefault="00D67FBE" w:rsidP="00D67FBE">
      <w:r>
        <w:t>7</w:t>
      </w:r>
      <w:r>
        <w:tab/>
      </w:r>
      <w:r w:rsidR="0030267E">
        <w:t xml:space="preserve"> </w:t>
      </w:r>
      <w:r>
        <w:t xml:space="preserve">(hospital* adj2 at home) or home </w:t>
      </w:r>
      <w:proofErr w:type="spellStart"/>
      <w:r>
        <w:t>hospitali#ation</w:t>
      </w:r>
      <w:proofErr w:type="spellEnd"/>
      <w:r>
        <w:t xml:space="preserve"> or home-based or "at home" or homecare or home treatment or admission) </w:t>
      </w:r>
      <w:r w:rsidR="0030267E">
        <w:t xml:space="preserve">or (admission </w:t>
      </w:r>
      <w:r>
        <w:t>adj2 avoid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105829B7" w14:textId="36F5AA2B" w:rsidR="00D67FBE" w:rsidRDefault="00D67FBE" w:rsidP="00D67FBE">
      <w:r>
        <w:t>8</w:t>
      </w:r>
      <w:r>
        <w:tab/>
        <w:t>((hospital-level or hospital level or substitutive) adj2 care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21450B67" w14:textId="63858669" w:rsidR="00D67FBE" w:rsidRDefault="00D67FBE" w:rsidP="00D67FBE">
      <w:r>
        <w:t>9</w:t>
      </w:r>
      <w:r>
        <w:tab/>
        <w:t xml:space="preserve">comprehensive </w:t>
      </w:r>
      <w:proofErr w:type="gramStart"/>
      <w:r>
        <w:t>geriatric</w:t>
      </w:r>
      <w:proofErr w:type="gramEnd"/>
      <w:r>
        <w:t xml:space="preserve"> assessment.mp.</w:t>
      </w:r>
    </w:p>
    <w:p w14:paraId="70D3318D" w14:textId="4E060EC3" w:rsidR="00D67FBE" w:rsidRDefault="00D67FBE" w:rsidP="00D67FBE">
      <w:r>
        <w:t>10</w:t>
      </w:r>
      <w:r>
        <w:tab/>
        <w:t>Frailty/ or Frail Elderly/ or Aged/ or "Aged, 80 and over"/</w:t>
      </w:r>
      <w:r>
        <w:tab/>
      </w:r>
    </w:p>
    <w:p w14:paraId="7120E4D5" w14:textId="3F564E4F" w:rsidR="00D67FBE" w:rsidRDefault="00D67FBE" w:rsidP="00D67FBE">
      <w:r>
        <w:t>11</w:t>
      </w:r>
      <w:r>
        <w:tab/>
        <w:t>3 or 4 or 5 or 6 or 7 or 8 or 9</w:t>
      </w:r>
      <w:r>
        <w:tab/>
      </w:r>
    </w:p>
    <w:p w14:paraId="15F7ADE7" w14:textId="21FB96F6" w:rsidR="00D67FBE" w:rsidRDefault="00D67FBE" w:rsidP="00D67FBE">
      <w:r>
        <w:t>12</w:t>
      </w:r>
      <w:r>
        <w:tab/>
        <w:t>10 and 11</w:t>
      </w:r>
      <w:r>
        <w:tab/>
      </w:r>
    </w:p>
    <w:p w14:paraId="59D72765" w14:textId="1343D84B" w:rsidR="00D67FBE" w:rsidRDefault="00D67FBE" w:rsidP="00D67FBE">
      <w:r>
        <w:t>13</w:t>
      </w:r>
      <w:r>
        <w:tab/>
        <w:t>1 or 2 or 12</w:t>
      </w:r>
      <w:r>
        <w:tab/>
      </w:r>
    </w:p>
    <w:p w14:paraId="2E0F3B8A" w14:textId="6DC9A2B0" w:rsidR="00D67FBE" w:rsidRDefault="00D67FBE" w:rsidP="00D67FBE">
      <w:r>
        <w:t>14</w:t>
      </w:r>
      <w:r>
        <w:tab/>
        <w:t>Acute Disease</w:t>
      </w:r>
    </w:p>
    <w:p w14:paraId="196BDB8D" w14:textId="33CA9762" w:rsidR="00D67FBE" w:rsidRDefault="00D67FBE" w:rsidP="00D67FBE">
      <w:r>
        <w:t>15</w:t>
      </w:r>
      <w:r>
        <w:tab/>
        <w:t>Emergency Service, Hospital</w:t>
      </w:r>
    </w:p>
    <w:p w14:paraId="59D26F76" w14:textId="09A9E5AF" w:rsidR="00D67FBE" w:rsidRDefault="00D67FBE" w:rsidP="00D67FBE">
      <w:r>
        <w:t>16</w:t>
      </w:r>
      <w:r>
        <w:tab/>
        <w:t>Emergencies</w:t>
      </w:r>
    </w:p>
    <w:p w14:paraId="790AE764" w14:textId="7592FC52" w:rsidR="00D67FBE" w:rsidRDefault="00D67FBE" w:rsidP="00D67FBE">
      <w:r>
        <w:t>17</w:t>
      </w:r>
      <w:r>
        <w:tab/>
        <w:t>Patient Admission</w:t>
      </w:r>
    </w:p>
    <w:p w14:paraId="325BEC41" w14:textId="6A19B2B3" w:rsidR="00D67FBE" w:rsidRDefault="00D67FBE" w:rsidP="00D67FBE">
      <w:r>
        <w:t>18</w:t>
      </w:r>
      <w:r>
        <w:tab/>
        <w:t>Hospitalization</w:t>
      </w:r>
    </w:p>
    <w:p w14:paraId="0B833615" w14:textId="16E2C446" w:rsidR="00D67FBE" w:rsidRDefault="00D67FBE" w:rsidP="00D67FBE">
      <w:r>
        <w:t>19</w:t>
      </w:r>
      <w:r>
        <w:tab/>
        <w:t>14 or 15 or 16 or 17 or 18</w:t>
      </w:r>
    </w:p>
    <w:p w14:paraId="43BE8D82" w14:textId="14907817" w:rsidR="00D67FBE" w:rsidRDefault="00D67FBE" w:rsidP="00D67FBE">
      <w:r>
        <w:t>20</w:t>
      </w:r>
      <w:r>
        <w:tab/>
        <w:t>13 and 19</w:t>
      </w:r>
      <w:r>
        <w:tab/>
      </w:r>
    </w:p>
    <w:p w14:paraId="76A9D75C" w14:textId="477B0275" w:rsidR="006804D5" w:rsidRDefault="00000000" w:rsidP="00D67FBE"/>
    <w:p w14:paraId="4DCC369E" w14:textId="0540765B" w:rsidR="007E4987" w:rsidRDefault="007E4987" w:rsidP="00D67FBE"/>
    <w:p w14:paraId="1C7F0576" w14:textId="1656BA78" w:rsidR="007E4987" w:rsidRDefault="007E4987" w:rsidP="00D67FBE">
      <w:r>
        <w:t xml:space="preserve">Legend: Ovid Medline search terms  </w:t>
      </w:r>
    </w:p>
    <w:sectPr w:rsidR="007E4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FBE"/>
    <w:rsid w:val="00006A41"/>
    <w:rsid w:val="00047730"/>
    <w:rsid w:val="000723E1"/>
    <w:rsid w:val="00187C0D"/>
    <w:rsid w:val="001F2128"/>
    <w:rsid w:val="002541B1"/>
    <w:rsid w:val="00273D52"/>
    <w:rsid w:val="0030267E"/>
    <w:rsid w:val="0034026E"/>
    <w:rsid w:val="003F258E"/>
    <w:rsid w:val="0043083D"/>
    <w:rsid w:val="0044345D"/>
    <w:rsid w:val="004721D3"/>
    <w:rsid w:val="004C1190"/>
    <w:rsid w:val="004E6B76"/>
    <w:rsid w:val="005445BF"/>
    <w:rsid w:val="005A456E"/>
    <w:rsid w:val="005B3E48"/>
    <w:rsid w:val="00693389"/>
    <w:rsid w:val="00791F22"/>
    <w:rsid w:val="007E4987"/>
    <w:rsid w:val="008505C9"/>
    <w:rsid w:val="00A0508D"/>
    <w:rsid w:val="00A75DAC"/>
    <w:rsid w:val="00A7643F"/>
    <w:rsid w:val="00B37B6B"/>
    <w:rsid w:val="00C15B26"/>
    <w:rsid w:val="00C91395"/>
    <w:rsid w:val="00CE3A0C"/>
    <w:rsid w:val="00D30991"/>
    <w:rsid w:val="00D67FBE"/>
    <w:rsid w:val="00E622CE"/>
    <w:rsid w:val="00E66A42"/>
    <w:rsid w:val="00EB713E"/>
    <w:rsid w:val="00EE3F20"/>
    <w:rsid w:val="00FB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B98A1"/>
  <w15:chartTrackingRefBased/>
  <w15:docId w15:val="{3A2CE6E7-0DED-6642-AD1D-330D88734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Knight</dc:creator>
  <cp:keywords/>
  <dc:description/>
  <cp:lastModifiedBy>Tom Knight</cp:lastModifiedBy>
  <cp:revision>4</cp:revision>
  <dcterms:created xsi:type="dcterms:W3CDTF">2022-12-09T19:50:00Z</dcterms:created>
  <dcterms:modified xsi:type="dcterms:W3CDTF">2023-09-24T10:57:00Z</dcterms:modified>
</cp:coreProperties>
</file>